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39A69" w14:textId="3E9B6B94" w:rsidR="00F84493" w:rsidRPr="00F84493" w:rsidRDefault="00F84493" w:rsidP="00F844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search strategy was adapted for individual databases determined by their specific syntax. I</w:t>
      </w:r>
      <w:r w:rsidRPr="00F84493">
        <w:rPr>
          <w:rFonts w:ascii="Times New Roman" w:hAnsi="Times New Roman" w:cs="Times New Roman"/>
          <w:sz w:val="24"/>
          <w:szCs w:val="24"/>
        </w:rPr>
        <w:t xml:space="preserve">ndividual search terms </w:t>
      </w:r>
      <w:r>
        <w:rPr>
          <w:rFonts w:ascii="Times New Roman" w:hAnsi="Times New Roman" w:cs="Times New Roman"/>
          <w:sz w:val="24"/>
          <w:szCs w:val="24"/>
        </w:rPr>
        <w:t>were combined using</w:t>
      </w:r>
      <w:r w:rsidRPr="00F84493">
        <w:rPr>
          <w:rFonts w:ascii="Times New Roman" w:hAnsi="Times New Roman" w:cs="Times New Roman"/>
          <w:sz w:val="24"/>
          <w:szCs w:val="24"/>
        </w:rPr>
        <w:t xml:space="preserve"> Boolean operators (AND, OR) to</w:t>
      </w:r>
      <w:r>
        <w:rPr>
          <w:rFonts w:ascii="Times New Roman" w:hAnsi="Times New Roman" w:cs="Times New Roman"/>
          <w:sz w:val="24"/>
          <w:szCs w:val="24"/>
        </w:rPr>
        <w:t xml:space="preserve"> ensure a comprehensive search strategy.</w:t>
      </w:r>
    </w:p>
    <w:p w14:paraId="1A21C5BD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1715C79D" w14:textId="3F8AD542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Infant Feeding</w:t>
      </w:r>
    </w:p>
    <w:p w14:paraId="39979D6A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infant feeding"[</w:t>
      </w:r>
      <w:proofErr w:type="spellStart"/>
      <w:r w:rsidRPr="00F844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84493">
        <w:rPr>
          <w:rFonts w:ascii="Times New Roman" w:hAnsi="Times New Roman" w:cs="Times New Roman"/>
          <w:sz w:val="24"/>
          <w:szCs w:val="24"/>
        </w:rPr>
        <w:t xml:space="preserve"> Terms] OR "infant feeding"[Title/Abstract] OR "feeding practices"[Title/Abstract])</w:t>
      </w:r>
    </w:p>
    <w:p w14:paraId="1FC7E030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87EBB03" w14:textId="4C24185F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Infant Formula</w:t>
      </w:r>
    </w:p>
    <w:p w14:paraId="21821FD8" w14:textId="20CDD7E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infant formula"[</w:t>
      </w:r>
      <w:proofErr w:type="spellStart"/>
      <w:r w:rsidRPr="00F844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84493">
        <w:rPr>
          <w:rFonts w:ascii="Times New Roman" w:hAnsi="Times New Roman" w:cs="Times New Roman"/>
          <w:sz w:val="24"/>
          <w:szCs w:val="24"/>
        </w:rPr>
        <w:t xml:space="preserve"> Terms] OR "infant formula"[Title/Abstract] OR "formula feeding"[Title/Abstract]</w:t>
      </w:r>
      <w:r>
        <w:rPr>
          <w:rFonts w:ascii="Times New Roman" w:hAnsi="Times New Roman" w:cs="Times New Roman"/>
          <w:sz w:val="24"/>
          <w:szCs w:val="24"/>
        </w:rPr>
        <w:t xml:space="preserve"> OR “baby </w:t>
      </w:r>
      <w:proofErr w:type="gramStart"/>
      <w:r>
        <w:rPr>
          <w:rFonts w:ascii="Times New Roman" w:hAnsi="Times New Roman" w:cs="Times New Roman"/>
          <w:sz w:val="24"/>
          <w:szCs w:val="24"/>
        </w:rPr>
        <w:t>formula”[</w:t>
      </w:r>
      <w:proofErr w:type="gramEnd"/>
      <w:r>
        <w:rPr>
          <w:rFonts w:ascii="Times New Roman" w:hAnsi="Times New Roman" w:cs="Times New Roman"/>
          <w:sz w:val="24"/>
          <w:szCs w:val="24"/>
        </w:rPr>
        <w:t>Title/Abstract]</w:t>
      </w:r>
      <w:r w:rsidRPr="00F84493">
        <w:rPr>
          <w:rFonts w:ascii="Times New Roman" w:hAnsi="Times New Roman" w:cs="Times New Roman"/>
          <w:sz w:val="24"/>
          <w:szCs w:val="24"/>
        </w:rPr>
        <w:t>)</w:t>
      </w:r>
    </w:p>
    <w:p w14:paraId="09AA7585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180C625C" w14:textId="51F04596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Commercial Milk Formula</w:t>
      </w:r>
    </w:p>
    <w:p w14:paraId="09BD2F76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commercial milk formula"[Title/Abstract] OR "commercial infant formula"[Title/Abstract])</w:t>
      </w:r>
    </w:p>
    <w:p w14:paraId="08423600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9D286D7" w14:textId="6B6B239D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Baby</w:t>
      </w:r>
    </w:p>
    <w:p w14:paraId="76963C66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infant"[</w:t>
      </w:r>
      <w:proofErr w:type="spellStart"/>
      <w:r w:rsidRPr="00F844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84493">
        <w:rPr>
          <w:rFonts w:ascii="Times New Roman" w:hAnsi="Times New Roman" w:cs="Times New Roman"/>
          <w:sz w:val="24"/>
          <w:szCs w:val="24"/>
        </w:rPr>
        <w:t xml:space="preserve"> Terms] OR "infant"[Title/Abstract] OR "baby"[Title/Abstract])</w:t>
      </w:r>
    </w:p>
    <w:p w14:paraId="780ED3AA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7C97FDBA" w14:textId="6F1E4A21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Newborn</w:t>
      </w:r>
    </w:p>
    <w:p w14:paraId="54D1F5F8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newborn"[</w:t>
      </w:r>
      <w:proofErr w:type="spellStart"/>
      <w:r w:rsidRPr="00F844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84493">
        <w:rPr>
          <w:rFonts w:ascii="Times New Roman" w:hAnsi="Times New Roman" w:cs="Times New Roman"/>
          <w:sz w:val="24"/>
          <w:szCs w:val="24"/>
        </w:rPr>
        <w:t xml:space="preserve"> Terms] OR "newborn"[Title/Abstract] OR "neonate"[Title/Abstract])</w:t>
      </w:r>
    </w:p>
    <w:p w14:paraId="4DC36F30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15D6200F" w14:textId="6BDB0E60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Shortage</w:t>
      </w:r>
    </w:p>
    <w:p w14:paraId="45659BF2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shortage"[Title/Abstract] OR "shortages"[Title/Abstract] OR "scarcity"[Title/Abstract])</w:t>
      </w:r>
    </w:p>
    <w:p w14:paraId="1252A7E2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661C75AB" w14:textId="5D8D5715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Impact</w:t>
      </w:r>
    </w:p>
    <w:p w14:paraId="2A2AA666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impact"[Title/Abstract] OR "impacts"[Title/Abstract] OR "effect"[Title/Abstract] OR "effects"[Title/Abstract])</w:t>
      </w:r>
    </w:p>
    <w:p w14:paraId="677E7785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13E6B80" w14:textId="07FF481F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Experience</w:t>
      </w:r>
    </w:p>
    <w:p w14:paraId="5941798C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experience"[Title/Abstract] OR "experiences"[Title/Abstract] OR "perception"[Title/Abstract] OR "perceptions"[Title/Abstract])</w:t>
      </w:r>
    </w:p>
    <w:p w14:paraId="3F6149B8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FE0C979" w14:textId="79BC143C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Security and Insecurity</w:t>
      </w:r>
    </w:p>
    <w:p w14:paraId="22F5D3BF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security"[Title/Abstract] OR "insecurity"[Title/Abstract] OR "food security"[</w:t>
      </w:r>
      <w:proofErr w:type="spellStart"/>
      <w:r w:rsidRPr="00F844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84493">
        <w:rPr>
          <w:rFonts w:ascii="Times New Roman" w:hAnsi="Times New Roman" w:cs="Times New Roman"/>
          <w:sz w:val="24"/>
          <w:szCs w:val="24"/>
        </w:rPr>
        <w:t xml:space="preserve"> Terms] OR "food insecurity"[</w:t>
      </w:r>
      <w:proofErr w:type="spellStart"/>
      <w:r w:rsidRPr="00F844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84493">
        <w:rPr>
          <w:rFonts w:ascii="Times New Roman" w:hAnsi="Times New Roman" w:cs="Times New Roman"/>
          <w:sz w:val="24"/>
          <w:szCs w:val="24"/>
        </w:rPr>
        <w:t xml:space="preserve"> Terms])</w:t>
      </w:r>
    </w:p>
    <w:p w14:paraId="0345B95C" w14:textId="77777777" w:rsid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BC9137D" w14:textId="1255DE81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84493">
        <w:rPr>
          <w:rFonts w:ascii="Times New Roman" w:hAnsi="Times New Roman" w:cs="Times New Roman"/>
          <w:i/>
          <w:iCs/>
          <w:sz w:val="24"/>
          <w:szCs w:val="24"/>
        </w:rPr>
        <w:t>Food Supply</w:t>
      </w:r>
    </w:p>
    <w:p w14:paraId="460D5B00" w14:textId="77777777" w:rsidR="00F84493" w:rsidRPr="00F84493" w:rsidRDefault="00F84493" w:rsidP="00F84493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84493">
        <w:rPr>
          <w:rFonts w:ascii="Times New Roman" w:hAnsi="Times New Roman" w:cs="Times New Roman"/>
          <w:sz w:val="24"/>
          <w:szCs w:val="24"/>
        </w:rPr>
        <w:t>("food supply"[</w:t>
      </w:r>
      <w:proofErr w:type="spellStart"/>
      <w:r w:rsidRPr="00F844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84493">
        <w:rPr>
          <w:rFonts w:ascii="Times New Roman" w:hAnsi="Times New Roman" w:cs="Times New Roman"/>
          <w:sz w:val="24"/>
          <w:szCs w:val="24"/>
        </w:rPr>
        <w:t xml:space="preserve"> Terms] OR "food supply"[Title/Abstract] OR "food availability"[Title/Abstract])</w:t>
      </w:r>
    </w:p>
    <w:p w14:paraId="0968EA57" w14:textId="6B7AEF25" w:rsidR="00F84493" w:rsidRPr="00F84493" w:rsidRDefault="00F84493" w:rsidP="00F84493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sectPr w:rsidR="00F84493" w:rsidRPr="00F84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B3"/>
    <w:rsid w:val="000F15B3"/>
    <w:rsid w:val="002D0F82"/>
    <w:rsid w:val="00310295"/>
    <w:rsid w:val="007F24FC"/>
    <w:rsid w:val="00F8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D842E"/>
  <w15:chartTrackingRefBased/>
  <w15:docId w15:val="{94EF3E64-C442-4777-906C-77B881202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5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5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5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5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5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5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5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5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5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5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5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5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5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5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5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5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.Jansch</dc:creator>
  <cp:keywords/>
  <dc:description/>
  <cp:lastModifiedBy>Em.Jansch</cp:lastModifiedBy>
  <cp:revision>2</cp:revision>
  <dcterms:created xsi:type="dcterms:W3CDTF">2024-07-12T06:10:00Z</dcterms:created>
  <dcterms:modified xsi:type="dcterms:W3CDTF">2024-07-12T06:17:00Z</dcterms:modified>
</cp:coreProperties>
</file>